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772" w:rsidRPr="00C56815" w:rsidRDefault="007E2BD6" w:rsidP="008F0772">
      <w:pPr>
        <w:spacing w:after="0" w:line="360" w:lineRule="auto"/>
        <w:rPr>
          <w:rFonts w:ascii="Times New Roman" w:cs="Times New Roman"/>
          <w:b/>
          <w:bCs/>
          <w:sz w:val="28"/>
          <w:szCs w:val="36"/>
        </w:rPr>
      </w:pPr>
      <w:r w:rsidRPr="00C56815">
        <w:rPr>
          <w:rFonts w:ascii="Times New Roman" w:cs="Times New Roman"/>
          <w:b/>
          <w:bCs/>
          <w:color w:val="00B0F0"/>
          <w:sz w:val="28"/>
          <w:szCs w:val="36"/>
        </w:rPr>
        <w:t xml:space="preserve">Supplementary </w:t>
      </w:r>
      <w:r w:rsidR="008F0772" w:rsidRPr="00C56815">
        <w:rPr>
          <w:rFonts w:ascii="Times New Roman" w:cs="Times New Roman"/>
          <w:b/>
          <w:bCs/>
          <w:color w:val="00B0F0"/>
          <w:sz w:val="28"/>
          <w:szCs w:val="36"/>
        </w:rPr>
        <w:t xml:space="preserve">Table 2 </w:t>
      </w:r>
      <w:r w:rsidR="00212B79" w:rsidRPr="00212B79">
        <w:rPr>
          <w:rFonts w:ascii="Times New Roman" w:cs="Times New Roman"/>
          <w:b/>
          <w:bCs/>
          <w:sz w:val="28"/>
          <w:szCs w:val="36"/>
        </w:rPr>
        <w:t>S</w:t>
      </w:r>
      <w:r w:rsidR="008F0772" w:rsidRPr="00212B79">
        <w:rPr>
          <w:rFonts w:ascii="Times New Roman" w:cs="Times New Roman"/>
          <w:b/>
          <w:bCs/>
          <w:sz w:val="28"/>
          <w:szCs w:val="36"/>
        </w:rPr>
        <w:t>mall RNA annotation</w:t>
      </w:r>
      <w:r w:rsidR="00656F49" w:rsidRPr="00212B79">
        <w:rPr>
          <w:rFonts w:ascii="Times New Roman" w:cs="Times New Roman"/>
          <w:b/>
          <w:bCs/>
          <w:sz w:val="28"/>
          <w:szCs w:val="36"/>
        </w:rPr>
        <w:t>.</w:t>
      </w:r>
      <w:bookmarkStart w:id="0" w:name="_GoBack"/>
      <w:bookmarkEnd w:id="0"/>
    </w:p>
    <w:p w:rsidR="00E90C22" w:rsidRDefault="00E90C22"/>
    <w:tbl>
      <w:tblPr>
        <w:tblW w:w="5060" w:type="pct"/>
        <w:jc w:val="center"/>
        <w:tblLook w:val="04A0" w:firstRow="1" w:lastRow="0" w:firstColumn="1" w:lastColumn="0" w:noHBand="0" w:noVBand="1"/>
      </w:tblPr>
      <w:tblGrid>
        <w:gridCol w:w="1870"/>
        <w:gridCol w:w="1408"/>
        <w:gridCol w:w="1544"/>
        <w:gridCol w:w="1408"/>
        <w:gridCol w:w="1544"/>
        <w:gridCol w:w="1386"/>
        <w:gridCol w:w="1308"/>
        <w:gridCol w:w="1386"/>
        <w:gridCol w:w="1262"/>
      </w:tblGrid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Type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ontrol 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ontrol 01</w:t>
            </w:r>
          </w:p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(percent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ontrol 02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ontrol 02</w:t>
            </w:r>
          </w:p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(percent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PV 0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PV 01</w:t>
            </w:r>
          </w:p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(percent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PV 0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PV02</w:t>
            </w:r>
          </w:p>
          <w:p w:rsidR="00B86D72" w:rsidRPr="00C56815" w:rsidRDefault="00B86D72" w:rsidP="000142E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(percent)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before="240"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Total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7,492,27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0.00%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7,464,42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0.00%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5,118,02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0.00%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9,220,07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before="240"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0.00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Known miR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1,065,27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63.26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9,059,19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1.8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1,148,0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73.7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5,632,1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1.33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proofErr w:type="spellStart"/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rRN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366,0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7.81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,303,7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3.1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71,3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.1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27,2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66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proofErr w:type="spellStart"/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tRN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098,4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6.28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474,37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.4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,7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1,8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6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snR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4,68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8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,9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2,3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2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4,5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13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proofErr w:type="spellStart"/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snoRN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13,9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.79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51,8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.0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75,4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.8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489,3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.55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Repea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42,3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.10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434,0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.4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739,4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4.8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964,3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.02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Novel miR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4,6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3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,3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,7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6,5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3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Exon: +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615,59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9.24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930,6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1.0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07,2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.3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81,8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.03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Exon: −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51,6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.44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53,9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.0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5,6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1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,8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06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Intron: +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39,0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.37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78,7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.6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14,9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3.4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442,1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.30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Intron: −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1,55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58%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36,43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78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6,84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57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62,403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0.32%</w:t>
            </w:r>
          </w:p>
        </w:tc>
      </w:tr>
      <w:tr w:rsidR="00B86D72" w:rsidRPr="00C56815" w:rsidTr="00B86D72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644E2B">
            <w:pPr>
              <w:spacing w:line="240" w:lineRule="auto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Other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79,18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.03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127,20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6.45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,312,24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.68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66,73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D72" w:rsidRPr="00C56815" w:rsidRDefault="00B86D72" w:rsidP="000142E4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C56815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4.51%</w:t>
            </w:r>
          </w:p>
        </w:tc>
      </w:tr>
    </w:tbl>
    <w:p w:rsidR="00E90C22" w:rsidRDefault="00E90C22"/>
    <w:p w:rsidR="00E90C22" w:rsidRDefault="00E90C22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sectPr w:rsidR="00EA6089" w:rsidSect="00C568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08"/>
    <w:rsid w:val="000142E4"/>
    <w:rsid w:val="00212B79"/>
    <w:rsid w:val="00260039"/>
    <w:rsid w:val="002F502E"/>
    <w:rsid w:val="004106B3"/>
    <w:rsid w:val="00412634"/>
    <w:rsid w:val="00445E10"/>
    <w:rsid w:val="0049641D"/>
    <w:rsid w:val="004D7BE5"/>
    <w:rsid w:val="004E4208"/>
    <w:rsid w:val="00514FF7"/>
    <w:rsid w:val="00575C91"/>
    <w:rsid w:val="005E619E"/>
    <w:rsid w:val="00656F49"/>
    <w:rsid w:val="00675E6D"/>
    <w:rsid w:val="006E2FC4"/>
    <w:rsid w:val="006E39DC"/>
    <w:rsid w:val="00740CCF"/>
    <w:rsid w:val="007A09CD"/>
    <w:rsid w:val="007E2BD6"/>
    <w:rsid w:val="0088734A"/>
    <w:rsid w:val="008D6F65"/>
    <w:rsid w:val="008F0772"/>
    <w:rsid w:val="00923AFC"/>
    <w:rsid w:val="009660C7"/>
    <w:rsid w:val="00A757ED"/>
    <w:rsid w:val="00AD503D"/>
    <w:rsid w:val="00B86D72"/>
    <w:rsid w:val="00C56815"/>
    <w:rsid w:val="00C66E37"/>
    <w:rsid w:val="00CE6C27"/>
    <w:rsid w:val="00E90C22"/>
    <w:rsid w:val="00EA6089"/>
    <w:rsid w:val="00F03E8A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96EA9"/>
  <w15:chartTrackingRefBased/>
  <w15:docId w15:val="{9AA52ED6-3AA7-4DEB-B79A-013657F9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45E10"/>
    <w:pPr>
      <w:spacing w:after="0" w:line="240" w:lineRule="auto"/>
    </w:pPr>
    <w:rPr>
      <w:lang w:val="en-GB"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5</cp:revision>
  <cp:lastPrinted>2019-08-20T04:08:00Z</cp:lastPrinted>
  <dcterms:created xsi:type="dcterms:W3CDTF">2019-08-20T07:12:00Z</dcterms:created>
  <dcterms:modified xsi:type="dcterms:W3CDTF">2019-08-20T07:43:00Z</dcterms:modified>
</cp:coreProperties>
</file>